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64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  <w:gridCol w:w="2591"/>
        <w:gridCol w:w="2591"/>
      </w:tblGrid>
      <w:tr>
        <w:trPr>
          <w:trHeight w:val="25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bookmarkStart w:id="0" w:name="OLE_LINK4"/>
            <w:bookmarkStart w:id="1" w:name="OLE_LINK3"/>
            <w:bookmarkEnd w:id="0"/>
            <w:bookmarkEnd w:id="1"/>
            <w:r>
              <w:rPr>
                <w:rFonts w:cs="Arial"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Bank accessio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ons Sequenced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KT1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163.2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14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KT2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626.2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14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KT3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81690.1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3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AF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654.1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10,14,16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RAF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333.3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11,15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bookmarkStart w:id="2" w:name="_Hlk154338496"/>
            <w:bookmarkStart w:id="3" w:name="OLE_LINK2"/>
            <w:bookmarkStart w:id="4" w:name="OLE_LINK1"/>
            <w:bookmarkEnd w:id="2"/>
            <w:bookmarkEnd w:id="3"/>
            <w:bookmarkEnd w:id="4"/>
            <w:r>
              <w:rPr>
                <w:rFonts w:cs="Arial" w:ascii="Arial" w:hAnsi="Arial"/>
                <w:i/>
                <w:sz w:val="20"/>
                <w:szCs w:val="20"/>
              </w:rPr>
              <w:t>EGFR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228.3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28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RBB2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05862.1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27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RBB3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982.2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28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RBB4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235.1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22, 24-28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GFR1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3108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9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GFR2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141.3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19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GFR3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142.2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17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GFR4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213647.1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8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RAP1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958.2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58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RAS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6795.2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7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RAS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3360.2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6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P2K1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755.2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,5-11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P2K2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0662.2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, 7-11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P2K4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010.2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11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P2K5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5160.1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23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P2K6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758.3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11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PK1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745.4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9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PK3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40056.1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8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PK4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747.3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8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PK6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748.2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6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PK7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9034.1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9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PK8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750.2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1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PK9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9070.1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1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PK10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753.2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3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PK11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751.5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12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PK12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969.3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11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PK13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754.3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12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PK14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315.1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2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PK15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9021.2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1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RAS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524.2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7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IK3CA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218.2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 20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AF1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880.2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7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S6KB1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161.2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9, 13-15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S6KB2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952.2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5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-18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pplemental Table S1.</w:t>
      </w:r>
      <w:r>
        <w:rPr>
          <w:rFonts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b/>
          <w:sz w:val="20"/>
          <w:szCs w:val="20"/>
        </w:rPr>
        <w:t>Gene, GenBank accession number, and exonic coverage of genes sequenced in this study.</w:t>
      </w:r>
      <w:r>
        <w:rPr>
          <w:rFonts w:cs="Arial" w:ascii="Arial" w:hAnsi="Arial"/>
          <w:sz w:val="20"/>
          <w:szCs w:val="20"/>
        </w:rPr>
        <w:t xml:space="preserve"> 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7T14:01:00Z</dcterms:created>
  <dc:creator>Jeni Marks</dc:creator>
  <dc:description/>
  <cp:keywords/>
  <dc:language>en-US</dc:language>
  <cp:lastModifiedBy>Jeni Marks</cp:lastModifiedBy>
  <dcterms:modified xsi:type="dcterms:W3CDTF">2007-04-17T14:01:00Z</dcterms:modified>
  <cp:revision>2</cp:revision>
  <dc:subject/>
  <dc:title>Gene</dc:title>
</cp:coreProperties>
</file>